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800" w:rsidRPr="00C84F84" w:rsidRDefault="00417800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84F8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C84F84" w:rsidRPr="00D4620E">
        <w:rPr>
          <w:rFonts w:ascii="Times New Roman" w:hAnsi="Times New Roman" w:cs="Times New Roman"/>
          <w:sz w:val="24"/>
          <w:szCs w:val="24"/>
        </w:rPr>
        <w:t>Table</w:t>
      </w:r>
      <w:r w:rsidR="00D4620E" w:rsidRPr="00D4620E">
        <w:rPr>
          <w:rFonts w:ascii="Times New Roman" w:hAnsi="Times New Roman" w:cs="Times New Roman"/>
          <w:sz w:val="24"/>
          <w:szCs w:val="24"/>
        </w:rPr>
        <w:t xml:space="preserve"> </w:t>
      </w:r>
      <w:r w:rsidR="00D4620E" w:rsidRPr="00D4620E">
        <w:rPr>
          <w:rFonts w:ascii="Times New Roman" w:hAnsi="Times New Roman" w:cs="Times New Roman"/>
          <w:sz w:val="24"/>
          <w:szCs w:val="24"/>
        </w:rPr>
        <w:fldChar w:fldCharType="begin"/>
      </w:r>
      <w:r w:rsidR="00D4620E" w:rsidRPr="00D4620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D4620E" w:rsidRPr="00D4620E">
        <w:rPr>
          <w:rFonts w:ascii="Times New Roman" w:hAnsi="Times New Roman" w:cs="Times New Roman"/>
          <w:sz w:val="24"/>
          <w:szCs w:val="24"/>
        </w:rPr>
        <w:fldChar w:fldCharType="separate"/>
      </w:r>
      <w:r w:rsidR="00D4620E" w:rsidRPr="00D4620E">
        <w:rPr>
          <w:rFonts w:ascii="Times New Roman" w:hAnsi="Times New Roman" w:cs="Times New Roman"/>
          <w:noProof/>
          <w:sz w:val="24"/>
          <w:szCs w:val="24"/>
        </w:rPr>
        <w:t>2</w:t>
      </w:r>
      <w:r w:rsidR="00D4620E" w:rsidRPr="00D4620E">
        <w:rPr>
          <w:rFonts w:ascii="Times New Roman" w:hAnsi="Times New Roman" w:cs="Times New Roman"/>
          <w:sz w:val="24"/>
          <w:szCs w:val="24"/>
        </w:rPr>
        <w:fldChar w:fldCharType="end"/>
      </w:r>
      <w:r w:rsidR="00A96976" w:rsidRPr="00C84F8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C84F84">
        <w:rPr>
          <w:rFonts w:ascii="Times New Roman" w:hAnsi="Times New Roman" w:cs="Times New Roman"/>
          <w:sz w:val="24"/>
          <w:szCs w:val="24"/>
          <w:lang w:val="en-GB"/>
        </w:rPr>
        <w:t xml:space="preserve"> Methodological quality assessment of cross-sectional studies using modified Newcastle - Ottawa Scale (NOS)</w:t>
      </w:r>
    </w:p>
    <w:tbl>
      <w:tblPr>
        <w:tblStyle w:val="TableGrid"/>
        <w:tblW w:w="1476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1170"/>
        <w:gridCol w:w="1080"/>
        <w:gridCol w:w="1800"/>
        <w:gridCol w:w="1530"/>
        <w:gridCol w:w="1620"/>
        <w:gridCol w:w="1440"/>
        <w:gridCol w:w="810"/>
        <w:gridCol w:w="900"/>
        <w:gridCol w:w="1080"/>
      </w:tblGrid>
      <w:tr w:rsidR="00D202C6" w:rsidRPr="00C84F84" w:rsidTr="00D202C6"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rst author, publication year</w:t>
            </w:r>
          </w:p>
        </w:tc>
        <w:tc>
          <w:tcPr>
            <w:tcW w:w="108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ter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D202C6" w:rsidRPr="00C84F84" w:rsidTr="00D202C6"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lectio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arabilit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D202C6" w:rsidRPr="00C84F84" w:rsidTr="00D202C6">
        <w:trPr>
          <w:trHeight w:val="1502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</w:rPr>
              <w:t>Representativeness of the samp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ample siz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n –respondent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certainment of exposure/risk fa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udy controls most important factor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</w:rPr>
              <w:t>Study controls any additional fa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essment of the outcom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tatistical test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score</w:t>
            </w:r>
          </w:p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1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verall quality 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dimagegn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G et al.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D202C6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egay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 et al. 20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ewo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, 2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B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ti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 LF,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kr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. 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i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 et al.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leta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T, et al. 2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hmed Sharif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ilahi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rPr>
          <w:trHeight w:val="638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mja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tir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. 2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*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A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lek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l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hom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B et al. 2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*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bret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 et al. 2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bdella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hammed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. 20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M, et al. 2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A*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ek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G, 2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C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dess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, et al. 2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rjin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,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sie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G. 20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A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 xml:space="preserve">B*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a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, </w:t>
            </w:r>
            <w:proofErr w:type="spellStart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a</w:t>
            </w:r>
            <w:proofErr w:type="spellEnd"/>
            <w:r w:rsidRPr="00C8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M.  20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C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  <w:tr w:rsidR="00D202C6" w:rsidRPr="00C84F84" w:rsidTr="00D202C6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F84">
              <w:rPr>
                <w:rFonts w:ascii="Times New Roman" w:hAnsi="Times New Roman" w:cs="Times New Roman"/>
                <w:sz w:val="24"/>
                <w:szCs w:val="24"/>
              </w:rPr>
              <w:t>Dechasa</w:t>
            </w:r>
            <w:proofErr w:type="spellEnd"/>
            <w:r w:rsidRPr="00C84F84">
              <w:rPr>
                <w:rFonts w:ascii="Times New Roman" w:hAnsi="Times New Roman" w:cs="Times New Roman"/>
                <w:sz w:val="24"/>
                <w:szCs w:val="24"/>
              </w:rPr>
              <w:t>, A et al. 20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B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A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C84F84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2C6" w:rsidRPr="00C84F84" w:rsidRDefault="00D202C6" w:rsidP="00C84F84">
            <w:pPr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202C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risk</w:t>
            </w:r>
          </w:p>
        </w:tc>
      </w:tr>
    </w:tbl>
    <w:p w:rsidR="00417800" w:rsidRPr="00C84F84" w:rsidRDefault="00417800" w:rsidP="00C84F84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84F84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Note</w:t>
      </w:r>
      <w:r w:rsidRPr="00C84F84">
        <w:rPr>
          <w:rFonts w:ascii="Times New Roman" w:hAnsi="Times New Roman" w:cs="Times New Roman"/>
          <w:i/>
          <w:sz w:val="24"/>
          <w:szCs w:val="24"/>
          <w:lang w:val="en-GB"/>
        </w:rPr>
        <w:t>: from each item account point. (Accept the study if total score ≥5)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NEWCASTLE - OTTAWA QUALITY ASSESSMENT SCALE (adapted for cross sectional studies)</w:t>
      </w:r>
    </w:p>
    <w:p w:rsidR="00A96976" w:rsidRPr="00C84F84" w:rsidRDefault="00A96976" w:rsidP="00D4620E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Selection: (Maximum 5 stars)</w:t>
      </w:r>
      <w:r w:rsidR="00D4620E" w:rsidRPr="00C84F84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1) Representativeness of the sample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Truly representative of the average in the target population. * (all subjects or random sampling)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Somewhat representative of the average in the target population. * (nonrandom sampling)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c) Selected group of users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d) No description of the sampling strategy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2) Sample size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Justified and satisfactory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Not justified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lastRenderedPageBreak/>
        <w:t>3) Non-respondents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Comparability between respondents and non-respondents characteristics is established, and the response rate is satisfactory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The response rate is unsatisfactory, or the comparability between respondents and non-respondents is unsatisfactory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c) No description of the response rate or the characteristics of the responders and the non-responders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4) Ascertainment of the exposure (risk factor)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Validated measurement tool. *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Non-validated measurement tool, but the tool is available or described.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c) No description of the measurement tool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84F84">
        <w:rPr>
          <w:rFonts w:ascii="Times New Roman" w:hAnsi="Times New Roman" w:cs="Times New Roman"/>
          <w:b/>
          <w:sz w:val="24"/>
          <w:szCs w:val="24"/>
        </w:rPr>
        <w:t>Comparability: (Maximum 2 stars)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1) The subjects in different outcome groups are comparable, based on the study design or analysis. Confounding factors are controlled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The study controls for the most important factor (select one)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The study control for any additional factor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84F84">
        <w:rPr>
          <w:rFonts w:ascii="Times New Roman" w:hAnsi="Times New Roman" w:cs="Times New Roman"/>
          <w:b/>
          <w:sz w:val="24"/>
          <w:szCs w:val="24"/>
        </w:rPr>
        <w:t>Outcome: (Maximum 3 stars)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1) Assessment of the outcome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a) Independent blind assessment. *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Record linkage. *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c) Self report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d) No description.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2) Statistical test: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lastRenderedPageBreak/>
        <w:t>a) The statistical test used to analyze the data is clearly described and appropriate, and the measurement of the association is presented, including confidence intervals and the probability level (p value). *</w:t>
      </w:r>
    </w:p>
    <w:p w:rsidR="00A96976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>b) The statistical test is not appropriate, not described or incomplete.</w:t>
      </w:r>
    </w:p>
    <w:p w:rsidR="00DF5313" w:rsidRPr="00C84F84" w:rsidRDefault="00A96976" w:rsidP="00C84F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4F84">
        <w:rPr>
          <w:rFonts w:ascii="Times New Roman" w:hAnsi="Times New Roman" w:cs="Times New Roman"/>
          <w:sz w:val="24"/>
          <w:szCs w:val="24"/>
        </w:rPr>
        <w:t xml:space="preserve">This scale has been adapted from the Newcastle-Ottawa Quality Assessment Scale for </w:t>
      </w:r>
      <w:r w:rsidR="00543668">
        <w:rPr>
          <w:rFonts w:ascii="Times New Roman" w:hAnsi="Times New Roman" w:cs="Times New Roman"/>
          <w:sz w:val="24"/>
          <w:szCs w:val="24"/>
        </w:rPr>
        <w:t>non-randomized control studies</w:t>
      </w:r>
      <w:r w:rsidRPr="00C84F84">
        <w:rPr>
          <w:rFonts w:ascii="Times New Roman" w:hAnsi="Times New Roman" w:cs="Times New Roman"/>
          <w:sz w:val="24"/>
          <w:szCs w:val="24"/>
        </w:rPr>
        <w:t xml:space="preserve"> to perform a quality assessment of cross-sectional stu</w:t>
      </w:r>
      <w:r w:rsidR="00EF3B99" w:rsidRPr="00C84F84">
        <w:rPr>
          <w:rFonts w:ascii="Times New Roman" w:hAnsi="Times New Roman" w:cs="Times New Roman"/>
          <w:sz w:val="24"/>
          <w:szCs w:val="24"/>
        </w:rPr>
        <w:t>dies for the systematic review.</w:t>
      </w:r>
    </w:p>
    <w:sectPr w:rsidR="00DF5313" w:rsidRPr="00C84F84" w:rsidSect="00417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800"/>
    <w:rsid w:val="00052CA4"/>
    <w:rsid w:val="00057926"/>
    <w:rsid w:val="0006440B"/>
    <w:rsid w:val="00082D3C"/>
    <w:rsid w:val="001A285D"/>
    <w:rsid w:val="001D17EB"/>
    <w:rsid w:val="0020139F"/>
    <w:rsid w:val="00250CD3"/>
    <w:rsid w:val="002615DD"/>
    <w:rsid w:val="00275C04"/>
    <w:rsid w:val="0033102B"/>
    <w:rsid w:val="003853F4"/>
    <w:rsid w:val="003A1DF1"/>
    <w:rsid w:val="003B332D"/>
    <w:rsid w:val="003E4998"/>
    <w:rsid w:val="00417800"/>
    <w:rsid w:val="00441145"/>
    <w:rsid w:val="00467BCB"/>
    <w:rsid w:val="00543668"/>
    <w:rsid w:val="005B0F86"/>
    <w:rsid w:val="0061593E"/>
    <w:rsid w:val="007E34CC"/>
    <w:rsid w:val="007E5FF6"/>
    <w:rsid w:val="00801CFC"/>
    <w:rsid w:val="008442D3"/>
    <w:rsid w:val="009111BA"/>
    <w:rsid w:val="00992F07"/>
    <w:rsid w:val="00A80D1F"/>
    <w:rsid w:val="00A8474B"/>
    <w:rsid w:val="00A96976"/>
    <w:rsid w:val="00B048C6"/>
    <w:rsid w:val="00BA6202"/>
    <w:rsid w:val="00BE4192"/>
    <w:rsid w:val="00BE511F"/>
    <w:rsid w:val="00C37807"/>
    <w:rsid w:val="00C84F84"/>
    <w:rsid w:val="00C91057"/>
    <w:rsid w:val="00C979D2"/>
    <w:rsid w:val="00CC07E9"/>
    <w:rsid w:val="00D202C6"/>
    <w:rsid w:val="00D34B8F"/>
    <w:rsid w:val="00D4620E"/>
    <w:rsid w:val="00D51F3C"/>
    <w:rsid w:val="00DF5313"/>
    <w:rsid w:val="00EF3B99"/>
    <w:rsid w:val="00F14056"/>
    <w:rsid w:val="00FB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84F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4620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462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84F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4620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462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9BF29E1-BCA7-4F60-A154-95ADF7047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07-24T02:00:00Z</dcterms:created>
  <dcterms:modified xsi:type="dcterms:W3CDTF">2024-07-24T02:00:00Z</dcterms:modified>
</cp:coreProperties>
</file>